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D11C42" w14:textId="77777777" w:rsidR="00F352D6" w:rsidRDefault="00F352D6">
      <w:pPr>
        <w:spacing w:line="240" w:lineRule="auto"/>
        <w:rPr>
          <w:rFonts w:ascii="Calibri" w:eastAsia="Calibri" w:hAnsi="Calibri" w:cs="Calibri"/>
          <w:sz w:val="20"/>
          <w:szCs w:val="20"/>
        </w:rPr>
      </w:pPr>
    </w:p>
    <w:tbl>
      <w:tblPr>
        <w:tblStyle w:val="a"/>
        <w:tblpPr w:leftFromText="180" w:rightFromText="180" w:topFromText="180" w:bottomFromText="180" w:vertAnchor="text" w:tblpX="-270"/>
        <w:tblW w:w="1477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50"/>
        <w:gridCol w:w="8190"/>
        <w:gridCol w:w="765"/>
        <w:gridCol w:w="1140"/>
        <w:gridCol w:w="1290"/>
        <w:gridCol w:w="720"/>
        <w:gridCol w:w="1020"/>
      </w:tblGrid>
      <w:tr w:rsidR="00F352D6" w14:paraId="5F8CF4C5" w14:textId="77777777">
        <w:trPr>
          <w:trHeight w:val="200"/>
        </w:trPr>
        <w:tc>
          <w:tcPr>
            <w:tcW w:w="9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35E3AC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6C1333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*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2983EF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esidu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vianc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B7640F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gre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eedom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864D38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D38E8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F352D6" w14:paraId="109A8DB6" w14:textId="77777777"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971743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plete Independence 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643C2E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 xml:space="preserve">log </m:t>
                </m:r>
                <m:sSub>
                  <m:sSub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ijk</m:t>
                    </m:r>
                  </m:sub>
                </m:sSub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=λ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Cg</m:t>
                    </m:r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j</m:t>
                    </m:r>
                  </m:sub>
                  <m:sup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Fu</m:t>
                    </m:r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k</m:t>
                    </m:r>
                  </m:sub>
                  <m:sup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Fr</m:t>
                    </m:r>
                  </m:sup>
                </m:sSubSup>
              </m:oMath>
            </m:oMathPara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659E8E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9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80925E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65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7BDF63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35BE7D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D9C655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F352D6" w14:paraId="61C6E0CE" w14:textId="77777777">
        <w:trPr>
          <w:trHeight w:val="508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3B4913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oi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dependence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6F1C18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 xml:space="preserve">log </m:t>
                </m:r>
                <m:sSub>
                  <m:sSub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ijk</m:t>
                    </m:r>
                  </m:sub>
                </m:sSub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=λ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Cg</m:t>
                    </m:r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j</m:t>
                    </m:r>
                  </m:sub>
                  <m:sup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Fu</m:t>
                    </m:r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k</m:t>
                    </m:r>
                  </m:sub>
                  <m:sup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Fr</m:t>
                    </m:r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ij</m:t>
                    </m:r>
                  </m:sub>
                  <m:sup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Cg</m:t>
                        </m:r>
                      </m:e>
                    </m:d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Fu</m:t>
                        </m:r>
                      </m:e>
                    </m:d>
                  </m:sup>
                </m:sSubSup>
              </m:oMath>
            </m:oMathPara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95956A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.2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91F566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91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80277E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77D3A7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FFA76D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F352D6" w14:paraId="4C30F1AD" w14:textId="77777777"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AB215E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oi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dependence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2BE785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 xml:space="preserve">log </m:t>
                </m:r>
                <m:sSub>
                  <m:sSub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ijk</m:t>
                    </m:r>
                  </m:sub>
                </m:sSub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=λ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Cg</m:t>
                    </m:r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j</m:t>
                    </m:r>
                  </m:sub>
                  <m:sup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Fu</m:t>
                    </m:r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k</m:t>
                    </m:r>
                  </m:sub>
                  <m:sup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Fr</m:t>
                    </m:r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ik</m:t>
                    </m:r>
                  </m:sub>
                  <m:sup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Cg</m:t>
                        </m:r>
                      </m:e>
                    </m:d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Fr</m:t>
                        </m:r>
                      </m:e>
                    </m:d>
                  </m:sup>
                </m:sSubSup>
              </m:oMath>
            </m:oMathPara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5DA105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.0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F73680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71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F2A5BD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CD2A4F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DD130E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F352D6" w14:paraId="38B22FC2" w14:textId="77777777"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B461C7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oi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dependence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17C04B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 xml:space="preserve">log </m:t>
                </m:r>
                <m:sSub>
                  <m:sSub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ijk</m:t>
                    </m:r>
                  </m:sub>
                </m:sSub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=λ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Cg</m:t>
                    </m:r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j</m:t>
                    </m:r>
                  </m:sub>
                  <m:sup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Fu</m:t>
                    </m:r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k</m:t>
                    </m:r>
                  </m:sub>
                  <m:sup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Fr</m:t>
                    </m:r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jk</m:t>
                    </m:r>
                  </m:sub>
                  <m:sup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Fu</m:t>
                        </m:r>
                      </m:e>
                    </m:d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Fr</m:t>
                        </m:r>
                      </m:e>
                    </m:d>
                  </m:sup>
                </m:sSubSup>
              </m:oMath>
            </m:oMathPara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38F581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.9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2F443C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64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597AA1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C23B3F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67A1AD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F352D6" w14:paraId="06ED0FE5" w14:textId="77777777"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DEEB03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ition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dependence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EA9B25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 xml:space="preserve">log </m:t>
                </m:r>
                <m:sSub>
                  <m:sSub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ijk</m:t>
                    </m:r>
                  </m:sub>
                </m:sSub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=λ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Cg</m:t>
                    </m:r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j</m:t>
                    </m:r>
                  </m:sub>
                  <m:sup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Fu</m:t>
                    </m:r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k</m:t>
                    </m:r>
                  </m:sub>
                  <m:sup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Fr</m:t>
                    </m:r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ij</m:t>
                    </m:r>
                  </m:sub>
                  <m:sup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Cg</m:t>
                        </m:r>
                      </m:e>
                    </m:d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Fu</m:t>
                        </m:r>
                      </m:e>
                    </m:d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ik</m:t>
                    </m:r>
                  </m:sub>
                  <m:sup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Cg</m:t>
                        </m:r>
                      </m:e>
                    </m:d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Fr</m:t>
                        </m:r>
                      </m:e>
                    </m:d>
                  </m:sup>
                </m:sSubSup>
              </m:oMath>
            </m:oMathPara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4EB81A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2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F9993C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9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7859D4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1AFB5A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295D4D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F352D6" w14:paraId="728D457A" w14:textId="77777777"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876B27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ition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dependence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26A265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 xml:space="preserve">log </m:t>
                </m:r>
                <m:sSub>
                  <m:sSub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ijk</m:t>
                    </m:r>
                  </m:sub>
                </m:sSub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=λ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Cg</m:t>
                    </m:r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j</m:t>
                    </m:r>
                  </m:sub>
                  <m:sup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Fu</m:t>
                    </m:r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k</m:t>
                    </m:r>
                  </m:sub>
                  <m:sup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Fr</m:t>
                    </m:r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ij</m:t>
                    </m:r>
                  </m:sub>
                  <m:sup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Cg</m:t>
                        </m:r>
                      </m:e>
                    </m:d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Fu</m:t>
                        </m:r>
                      </m:e>
                    </m:d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jk</m:t>
                    </m:r>
                  </m:sub>
                  <m:sup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Fu</m:t>
                        </m:r>
                      </m:e>
                    </m:d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Fr</m:t>
                        </m:r>
                      </m:e>
                    </m:d>
                  </m:sup>
                </m:sSubSup>
              </m:oMath>
            </m:oMathPara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30AD64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.2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78D814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90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064FC2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2E8CD0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DCB80B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F352D6" w14:paraId="554C9B96" w14:textId="77777777"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AF4C78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ition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dependence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1559E8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 xml:space="preserve">log </m:t>
                </m:r>
                <m:sSub>
                  <m:sSub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ijk</m:t>
                    </m:r>
                  </m:sub>
                </m:sSub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=λ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Cg</m:t>
                    </m:r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j</m:t>
                    </m:r>
                  </m:sub>
                  <m:sup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Fu</m:t>
                    </m:r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k</m:t>
                    </m:r>
                  </m:sub>
                  <m:sup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Fr</m:t>
                    </m:r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ik</m:t>
                    </m:r>
                  </m:sub>
                  <m:sup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Cg</m:t>
                        </m:r>
                      </m:e>
                    </m:d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Fr</m:t>
                        </m:r>
                      </m:e>
                    </m:d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jk</m:t>
                    </m:r>
                  </m:sub>
                  <m:sup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Fu</m:t>
                        </m:r>
                      </m:e>
                    </m:d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Fr</m:t>
                        </m:r>
                      </m:e>
                    </m:d>
                  </m:sup>
                </m:sSubSup>
              </m:oMath>
            </m:oMathPara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26E99A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9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DCAE5C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69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9CB19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916974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876C25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F352D6" w14:paraId="1230BCB9" w14:textId="77777777"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F9A2A7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mogeneo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sociation</w:t>
            </w:r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E1E6B7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 xml:space="preserve">log </m:t>
                </m:r>
                <m:sSub>
                  <m:sSub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ijk</m:t>
                    </m:r>
                  </m:sub>
                </m:sSub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=λ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Cg</m:t>
                    </m:r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j</m:t>
                    </m:r>
                  </m:sub>
                  <m:sup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Fu</m:t>
                    </m:r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k</m:t>
                    </m:r>
                  </m:sub>
                  <m:sup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Fr</m:t>
                    </m:r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ij</m:t>
                    </m:r>
                  </m:sub>
                  <m:sup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Cg</m:t>
                        </m:r>
                      </m:e>
                    </m:d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Fu</m:t>
                        </m:r>
                      </m:e>
                    </m:d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ik</m:t>
                    </m:r>
                  </m:sub>
                  <m:sup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Cg</m:t>
                        </m:r>
                      </m:e>
                    </m:d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Fr</m:t>
                        </m:r>
                      </m:e>
                    </m:d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jk</m:t>
                    </m:r>
                  </m:sub>
                  <m:sup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Fu</m:t>
                        </m:r>
                      </m:e>
                    </m:d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Fr</m:t>
                        </m:r>
                      </m:e>
                    </m:d>
                  </m:sup>
                </m:sSubSup>
              </m:oMath>
            </m:oMathPara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5CD2AC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1.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0AE24F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519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98B1A9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E48CBD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F821AC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F352D6" w14:paraId="65708610" w14:textId="77777777"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C4B4A2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turation</w:t>
            </w:r>
            <w:proofErr w:type="spellEnd"/>
          </w:p>
        </w:tc>
        <w:tc>
          <w:tcPr>
            <w:tcW w:w="8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52AA3A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 xml:space="preserve">log </m:t>
                </m:r>
                <m:sSub>
                  <m:sSub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ijk</m:t>
                    </m:r>
                  </m:sub>
                </m:sSub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=λ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Cg</m:t>
                    </m:r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j</m:t>
                    </m:r>
                  </m:sub>
                  <m:sup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Fu</m:t>
                    </m:r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k</m:t>
                    </m:r>
                  </m:sub>
                  <m:sup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Fr</m:t>
                    </m:r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ij</m:t>
                    </m:r>
                  </m:sub>
                  <m:sup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Cg</m:t>
                        </m:r>
                      </m:e>
                    </m:d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Fu</m:t>
                        </m:r>
                      </m:e>
                    </m:d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ik</m:t>
                    </m:r>
                  </m:sub>
                  <m:sup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Cg</m:t>
                        </m:r>
                      </m:e>
                    </m:d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Fr</m:t>
                        </m:r>
                      </m:e>
                    </m:d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jk</m:t>
                    </m:r>
                  </m:sub>
                  <m:sup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Fu</m:t>
                        </m:r>
                      </m:e>
                    </m:d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Fr</m:t>
                        </m:r>
                      </m:e>
                    </m:d>
                  </m:sup>
                </m:sSubSup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ijk</m:t>
                    </m:r>
                  </m:sub>
                  <m:sup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Cg</m:t>
                        </m:r>
                      </m:e>
                    </m:d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Fu</m:t>
                        </m:r>
                      </m:e>
                    </m:d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m:t>Fr</m:t>
                        </m:r>
                      </m:e>
                    </m:d>
                  </m:sup>
                </m:sSubSup>
              </m:oMath>
            </m:oMathPara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596B2F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71A424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B2F083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C1C01C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F3C8F1" w14:textId="77777777" w:rsidR="00F352D6" w:rsidRDefault="006B68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2909406" w14:textId="7FBEDE9F" w:rsidR="00F352D6" w:rsidRDefault="00EF52F6" w:rsidP="00EF52F6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1 Table</w:t>
      </w:r>
      <w:bookmarkEnd w:id="0"/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mmar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of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evaluated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log-linear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models</w:t>
      </w:r>
      <w:proofErr w:type="spellEnd"/>
      <w:r>
        <w:rPr>
          <w:rFonts w:ascii="Times New Roman" w:eastAsia="Times New Roman" w:hAnsi="Times New Roman" w:cs="Times New Roman"/>
          <w:b/>
          <w:color w:val="2A2A2A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f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 3-wa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contingenc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tabl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involv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variable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frail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cogniti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impair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function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depend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="006B682F">
        <w:rPr>
          <w:rFonts w:ascii="Times New Roman" w:eastAsia="Times New Roman" w:hAnsi="Times New Roman" w:cs="Times New Roman"/>
          <w:sz w:val="24"/>
          <w:szCs w:val="24"/>
        </w:rPr>
        <w:t>Based</w:t>
      </w:r>
      <w:proofErr w:type="spellEnd"/>
      <w:r w:rsidR="006B68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6B682F">
        <w:rPr>
          <w:rFonts w:ascii="Times New Roman" w:eastAsia="Times New Roman" w:hAnsi="Times New Roman" w:cs="Times New Roman"/>
          <w:sz w:val="24"/>
          <w:szCs w:val="24"/>
        </w:rPr>
        <w:t>on</w:t>
      </w:r>
      <w:proofErr w:type="spellEnd"/>
      <w:r w:rsidR="006B682F">
        <w:rPr>
          <w:rFonts w:ascii="Times New Roman" w:eastAsia="Times New Roman" w:hAnsi="Times New Roman" w:cs="Times New Roman"/>
          <w:sz w:val="24"/>
          <w:szCs w:val="24"/>
        </w:rPr>
        <w:t xml:space="preserve"> AIC and residual </w:t>
      </w:r>
      <w:proofErr w:type="spellStart"/>
      <w:r w:rsidR="006B682F">
        <w:rPr>
          <w:rFonts w:ascii="Times New Roman" w:eastAsia="Times New Roman" w:hAnsi="Times New Roman" w:cs="Times New Roman"/>
          <w:sz w:val="24"/>
          <w:szCs w:val="24"/>
        </w:rPr>
        <w:t>deviance</w:t>
      </w:r>
      <w:proofErr w:type="spellEnd"/>
      <w:r w:rsidR="006B682F">
        <w:rPr>
          <w:rFonts w:ascii="Times New Roman" w:eastAsia="Times New Roman" w:hAnsi="Times New Roman" w:cs="Times New Roman"/>
          <w:sz w:val="24"/>
          <w:szCs w:val="24"/>
        </w:rPr>
        <w:t xml:space="preserve"> (in </w:t>
      </w:r>
      <w:proofErr w:type="spellStart"/>
      <w:r w:rsidR="006B682F">
        <w:rPr>
          <w:rFonts w:ascii="Times New Roman" w:eastAsia="Times New Roman" w:hAnsi="Times New Roman" w:cs="Times New Roman"/>
          <w:sz w:val="24"/>
          <w:szCs w:val="24"/>
        </w:rPr>
        <w:t>bold</w:t>
      </w:r>
      <w:proofErr w:type="spellEnd"/>
      <w:r w:rsidR="006B682F"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proofErr w:type="spellStart"/>
      <w:r w:rsidR="006B682F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="006B68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6B682F">
        <w:rPr>
          <w:rFonts w:ascii="Times New Roman" w:eastAsia="Times New Roman" w:hAnsi="Times New Roman" w:cs="Times New Roman"/>
          <w:sz w:val="24"/>
          <w:szCs w:val="24"/>
        </w:rPr>
        <w:t>model</w:t>
      </w:r>
      <w:proofErr w:type="spellEnd"/>
      <w:r w:rsidR="006B68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6B682F"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 w:rsidR="006B68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6B682F">
        <w:rPr>
          <w:rFonts w:ascii="Times New Roman" w:eastAsia="Times New Roman" w:hAnsi="Times New Roman" w:cs="Times New Roman"/>
          <w:sz w:val="24"/>
          <w:szCs w:val="24"/>
        </w:rPr>
        <w:t>homogeneous</w:t>
      </w:r>
      <w:proofErr w:type="spellEnd"/>
      <w:r w:rsidR="006B68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6B682F">
        <w:rPr>
          <w:rFonts w:ascii="Times New Roman" w:eastAsia="Times New Roman" w:hAnsi="Times New Roman" w:cs="Times New Roman"/>
          <w:sz w:val="24"/>
          <w:szCs w:val="24"/>
        </w:rPr>
        <w:t>association</w:t>
      </w:r>
      <w:proofErr w:type="spellEnd"/>
      <w:r w:rsidR="006B68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6B682F">
        <w:rPr>
          <w:rFonts w:ascii="Times New Roman" w:eastAsia="Times New Roman" w:hAnsi="Times New Roman" w:cs="Times New Roman"/>
          <w:sz w:val="24"/>
          <w:szCs w:val="24"/>
        </w:rPr>
        <w:t>was</w:t>
      </w:r>
      <w:proofErr w:type="spellEnd"/>
      <w:r w:rsidR="006B68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6B682F">
        <w:rPr>
          <w:rFonts w:ascii="Times New Roman" w:eastAsia="Times New Roman" w:hAnsi="Times New Roman" w:cs="Times New Roman"/>
          <w:sz w:val="24"/>
          <w:szCs w:val="24"/>
        </w:rPr>
        <w:t>chosen</w:t>
      </w:r>
      <w:proofErr w:type="spellEnd"/>
      <w:r w:rsidR="006B682F">
        <w:rPr>
          <w:rFonts w:ascii="Times New Roman" w:eastAsia="Times New Roman" w:hAnsi="Times New Roman" w:cs="Times New Roman"/>
          <w:sz w:val="24"/>
          <w:szCs w:val="24"/>
        </w:rPr>
        <w:t xml:space="preserve"> as </w:t>
      </w:r>
      <w:proofErr w:type="spellStart"/>
      <w:r w:rsidR="006B682F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="006B68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6B682F">
        <w:rPr>
          <w:rFonts w:ascii="Times New Roman" w:eastAsia="Times New Roman" w:hAnsi="Times New Roman" w:cs="Times New Roman"/>
          <w:sz w:val="24"/>
          <w:szCs w:val="24"/>
        </w:rPr>
        <w:t>most</w:t>
      </w:r>
      <w:proofErr w:type="spellEnd"/>
      <w:r w:rsidR="006B68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6B682F">
        <w:rPr>
          <w:rFonts w:ascii="Times New Roman" w:eastAsia="Times New Roman" w:hAnsi="Times New Roman" w:cs="Times New Roman"/>
          <w:sz w:val="24"/>
          <w:szCs w:val="24"/>
        </w:rPr>
        <w:t>appropriate</w:t>
      </w:r>
      <w:proofErr w:type="spellEnd"/>
      <w:r w:rsidR="006B68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6B682F">
        <w:rPr>
          <w:rFonts w:ascii="Times New Roman" w:eastAsia="Times New Roman" w:hAnsi="Times New Roman" w:cs="Times New Roman"/>
          <w:sz w:val="24"/>
          <w:szCs w:val="24"/>
        </w:rPr>
        <w:t>statistical</w:t>
      </w:r>
      <w:proofErr w:type="spellEnd"/>
      <w:r w:rsidR="006B68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6B682F">
        <w:rPr>
          <w:rFonts w:ascii="Times New Roman" w:eastAsia="Times New Roman" w:hAnsi="Times New Roman" w:cs="Times New Roman"/>
          <w:sz w:val="24"/>
          <w:szCs w:val="24"/>
        </w:rPr>
        <w:t>method</w:t>
      </w:r>
      <w:proofErr w:type="spellEnd"/>
      <w:r w:rsidR="006B68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6B682F"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spellEnd"/>
      <w:r w:rsidR="006B68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6B682F">
        <w:rPr>
          <w:rFonts w:ascii="Times New Roman" w:eastAsia="Times New Roman" w:hAnsi="Times New Roman" w:cs="Times New Roman"/>
          <w:sz w:val="24"/>
          <w:szCs w:val="24"/>
        </w:rPr>
        <w:t>our</w:t>
      </w:r>
      <w:proofErr w:type="spellEnd"/>
      <w:r w:rsidR="006B68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6B682F">
        <w:rPr>
          <w:rFonts w:ascii="Times New Roman" w:eastAsia="Times New Roman" w:hAnsi="Times New Roman" w:cs="Times New Roman"/>
          <w:sz w:val="24"/>
          <w:szCs w:val="24"/>
        </w:rPr>
        <w:t>population</w:t>
      </w:r>
      <w:proofErr w:type="spellEnd"/>
      <w:r w:rsidR="006B682F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* Akaik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form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riter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AIC); **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kelihoo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atio Chi-Square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ationshi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bserv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ec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requenc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F8B509D" w14:textId="77777777" w:rsidR="00F352D6" w:rsidRDefault="00F352D6">
      <w:pPr>
        <w:spacing w:line="240" w:lineRule="auto"/>
        <w:ind w:firstLine="500"/>
        <w:rPr>
          <w:rFonts w:ascii="Calibri" w:eastAsia="Calibri" w:hAnsi="Calibri" w:cs="Calibri"/>
          <w:sz w:val="20"/>
          <w:szCs w:val="20"/>
        </w:rPr>
      </w:pPr>
    </w:p>
    <w:p w14:paraId="1EA09E36" w14:textId="77777777" w:rsidR="00F352D6" w:rsidRDefault="00F352D6">
      <w:pPr>
        <w:spacing w:line="240" w:lineRule="auto"/>
        <w:ind w:firstLine="500"/>
        <w:rPr>
          <w:rFonts w:ascii="Calibri" w:eastAsia="Calibri" w:hAnsi="Calibri" w:cs="Calibri"/>
          <w:sz w:val="20"/>
          <w:szCs w:val="20"/>
        </w:rPr>
      </w:pPr>
    </w:p>
    <w:sectPr w:rsidR="00F352D6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2D6"/>
    <w:rsid w:val="00181315"/>
    <w:rsid w:val="002861E4"/>
    <w:rsid w:val="006B682F"/>
    <w:rsid w:val="00A505D3"/>
    <w:rsid w:val="00EF52F6"/>
    <w:rsid w:val="00F35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F44CB"/>
  <w15:docId w15:val="{8AF20D58-5D70-414D-8894-7F5A038E3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widowControl w:val="0"/>
      <w:jc w:val="both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Guillermo Colchado Vallejos</dc:creator>
  <cp:lastModifiedBy>José Guillermo Colchado Vallejos</cp:lastModifiedBy>
  <cp:revision>2</cp:revision>
  <dcterms:created xsi:type="dcterms:W3CDTF">2024-10-11T23:23:00Z</dcterms:created>
  <dcterms:modified xsi:type="dcterms:W3CDTF">2024-10-11T23:23:00Z</dcterms:modified>
</cp:coreProperties>
</file>